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6D277E" w14:textId="22920D19" w:rsidR="008B738E" w:rsidRPr="00630879" w:rsidRDefault="003D40BA" w:rsidP="00630879">
      <w:pPr>
        <w:jc w:val="center"/>
        <w:rPr>
          <w:b/>
          <w:bCs/>
          <w:sz w:val="28"/>
          <w:szCs w:val="28"/>
        </w:rPr>
      </w:pPr>
      <w:r>
        <w:rPr>
          <w:noProof/>
        </w:rPr>
        <w:drawing>
          <wp:inline distT="0" distB="0" distL="0" distR="0" wp14:anchorId="6ADFCF0B" wp14:editId="24A4279E">
            <wp:extent cx="5591464" cy="6896100"/>
            <wp:effectExtent l="0" t="0" r="9525" b="0"/>
            <wp:docPr id="512102764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102764" name="Picture 2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2750" cy="69593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22BB24" w14:textId="77777777" w:rsidR="008B5A67" w:rsidRPr="008B5A67" w:rsidRDefault="008B738E" w:rsidP="008B5A67">
      <w:pPr>
        <w:pStyle w:val="NormalWeb"/>
        <w:spacing w:before="0" w:beforeAutospacing="0" w:after="0" w:afterAutospacing="0"/>
        <w:jc w:val="both"/>
        <w:rPr>
          <w:rFonts w:asciiTheme="minorHAnsi" w:eastAsia="Calibri" w:hAnsiTheme="minorHAnsi" w:cstheme="minorHAnsi"/>
          <w:kern w:val="24"/>
          <w:sz w:val="18"/>
          <w:szCs w:val="18"/>
        </w:rPr>
      </w:pPr>
      <w:r w:rsidRPr="008B5A67">
        <w:rPr>
          <w:rFonts w:asciiTheme="minorHAnsi" w:eastAsia="Calibri" w:hAnsiTheme="minorHAnsi" w:cstheme="minorHAnsi"/>
          <w:b/>
          <w:bCs/>
          <w:kern w:val="24"/>
          <w:sz w:val="18"/>
          <w:szCs w:val="18"/>
        </w:rPr>
        <w:t>Figure S1. Supplemental to Figure 1.</w:t>
      </w:r>
      <w:r w:rsidRPr="008B5A67">
        <w:rPr>
          <w:rFonts w:asciiTheme="minorHAnsi" w:eastAsia="Calibri" w:hAnsiTheme="minorHAnsi" w:cstheme="minorHAnsi"/>
          <w:kern w:val="24"/>
          <w:sz w:val="18"/>
          <w:szCs w:val="18"/>
        </w:rPr>
        <w:t> </w:t>
      </w:r>
    </w:p>
    <w:p w14:paraId="17213B13" w14:textId="77777777" w:rsidR="003D40BA" w:rsidRDefault="008B738E" w:rsidP="008B5A67">
      <w:pPr>
        <w:pStyle w:val="NormalWeb"/>
        <w:spacing w:before="0" w:beforeAutospacing="0" w:after="0" w:afterAutospacing="0"/>
        <w:jc w:val="both"/>
        <w:rPr>
          <w:rFonts w:asciiTheme="minorHAnsi" w:eastAsia="Calibri" w:hAnsiTheme="minorHAnsi" w:cstheme="minorHAnsi"/>
          <w:kern w:val="24"/>
          <w:sz w:val="18"/>
          <w:szCs w:val="18"/>
        </w:rPr>
      </w:pPr>
      <w:proofErr w:type="gramStart"/>
      <w:r w:rsidRPr="008B5A67">
        <w:rPr>
          <w:rFonts w:asciiTheme="minorHAnsi" w:eastAsia="Calibri" w:hAnsiTheme="minorHAnsi" w:cstheme="minorHAnsi"/>
          <w:b/>
          <w:bCs/>
          <w:kern w:val="24"/>
          <w:sz w:val="18"/>
          <w:szCs w:val="18"/>
        </w:rPr>
        <w:t>A</w:t>
      </w:r>
      <w:r w:rsidRPr="008B5A67">
        <w:rPr>
          <w:rFonts w:asciiTheme="minorHAnsi" w:eastAsia="Calibri" w:hAnsiTheme="minorHAnsi" w:cstheme="minorHAnsi"/>
          <w:kern w:val="24"/>
          <w:sz w:val="18"/>
          <w:szCs w:val="18"/>
        </w:rPr>
        <w:t>,</w:t>
      </w:r>
      <w:proofErr w:type="gramEnd"/>
      <w:r w:rsidRPr="008B5A67">
        <w:rPr>
          <w:rFonts w:asciiTheme="minorHAnsi" w:eastAsia="Calibri" w:hAnsiTheme="minorHAnsi" w:cstheme="minorHAnsi"/>
          <w:kern w:val="24"/>
          <w:sz w:val="18"/>
          <w:szCs w:val="18"/>
        </w:rPr>
        <w:t xml:space="preserve"> Validation of ESTIMATE stromal and immune gene signatures with the </w:t>
      </w:r>
      <w:proofErr w:type="spellStart"/>
      <w:r w:rsidRPr="008B5A67">
        <w:rPr>
          <w:rFonts w:asciiTheme="minorHAnsi" w:eastAsia="Calibri" w:hAnsiTheme="minorHAnsi" w:cstheme="minorHAnsi"/>
          <w:kern w:val="24"/>
          <w:sz w:val="18"/>
          <w:szCs w:val="18"/>
        </w:rPr>
        <w:t>scRNA-seq</w:t>
      </w:r>
      <w:proofErr w:type="spellEnd"/>
      <w:r w:rsidRPr="008B5A67">
        <w:rPr>
          <w:rFonts w:asciiTheme="minorHAnsi" w:eastAsia="Calibri" w:hAnsiTheme="minorHAnsi" w:cstheme="minorHAnsi"/>
          <w:kern w:val="24"/>
          <w:sz w:val="18"/>
          <w:szCs w:val="18"/>
        </w:rPr>
        <w:t xml:space="preserve"> dataset from (</w:t>
      </w:r>
      <w:proofErr w:type="spellStart"/>
      <w:r w:rsidRPr="008B5A67">
        <w:rPr>
          <w:rFonts w:asciiTheme="minorHAnsi" w:eastAsia="Calibri" w:hAnsiTheme="minorHAnsi" w:cstheme="minorHAnsi"/>
          <w:kern w:val="24"/>
          <w:sz w:val="18"/>
          <w:szCs w:val="18"/>
        </w:rPr>
        <w:t>Chijimatsu</w:t>
      </w:r>
      <w:proofErr w:type="spellEnd"/>
      <w:r w:rsidRPr="008B5A67">
        <w:rPr>
          <w:rFonts w:asciiTheme="minorHAnsi" w:eastAsia="Calibri" w:hAnsiTheme="minorHAnsi" w:cstheme="minorHAnsi"/>
          <w:kern w:val="24"/>
          <w:sz w:val="18"/>
          <w:szCs w:val="18"/>
        </w:rPr>
        <w:t xml:space="preserve"> R, 2022). </w:t>
      </w:r>
    </w:p>
    <w:p w14:paraId="43A35924" w14:textId="35830AE3" w:rsidR="008B738E" w:rsidRPr="008B5A67" w:rsidRDefault="008B738E" w:rsidP="5BC4DC1D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Bidi"/>
          <w:sz w:val="18"/>
          <w:szCs w:val="18"/>
        </w:rPr>
      </w:pPr>
      <w:r w:rsidRPr="5BC4DC1D">
        <w:rPr>
          <w:rFonts w:asciiTheme="minorHAnsi" w:eastAsia="Calibri" w:hAnsiTheme="minorHAnsi" w:cstheme="minorBidi"/>
          <w:b/>
          <w:bCs/>
          <w:kern w:val="24"/>
          <w:sz w:val="18"/>
          <w:szCs w:val="18"/>
        </w:rPr>
        <w:t>B-C</w:t>
      </w:r>
      <w:r w:rsidRPr="5BC4DC1D">
        <w:rPr>
          <w:rFonts w:asciiTheme="minorHAnsi" w:eastAsia="Calibri" w:hAnsiTheme="minorHAnsi" w:cstheme="minorBidi"/>
          <w:kern w:val="24"/>
          <w:sz w:val="18"/>
          <w:szCs w:val="18"/>
        </w:rPr>
        <w:t>, </w:t>
      </w:r>
      <w:r w:rsidRPr="5BC4DC1D">
        <w:rPr>
          <w:rFonts w:asciiTheme="minorHAnsi" w:eastAsia="Calibri" w:hAnsiTheme="minorHAnsi" w:cstheme="minorBidi"/>
          <w:i/>
          <w:iCs/>
          <w:kern w:val="24"/>
          <w:sz w:val="18"/>
          <w:szCs w:val="18"/>
        </w:rPr>
        <w:t>ACTA2 (</w:t>
      </w:r>
      <w:r w:rsidRPr="5BC4DC1D">
        <w:rPr>
          <w:rFonts w:asciiTheme="minorHAnsi" w:eastAsia="Calibri" w:hAnsiTheme="minorHAnsi" w:cstheme="minorBidi"/>
          <w:b/>
          <w:bCs/>
          <w:i/>
          <w:iCs/>
          <w:kern w:val="24"/>
          <w:sz w:val="18"/>
          <w:szCs w:val="18"/>
        </w:rPr>
        <w:t>B</w:t>
      </w:r>
      <w:r w:rsidRPr="5BC4DC1D">
        <w:rPr>
          <w:rFonts w:asciiTheme="minorHAnsi" w:eastAsia="Calibri" w:hAnsiTheme="minorHAnsi" w:cstheme="minorBidi"/>
          <w:i/>
          <w:iCs/>
          <w:kern w:val="24"/>
          <w:sz w:val="18"/>
          <w:szCs w:val="18"/>
        </w:rPr>
        <w:t xml:space="preserve">) </w:t>
      </w:r>
      <w:r w:rsidR="2939FF69" w:rsidRPr="000A7F16">
        <w:rPr>
          <w:rFonts w:asciiTheme="minorHAnsi" w:eastAsia="Calibri" w:hAnsiTheme="minorHAnsi" w:cstheme="minorBidi"/>
          <w:kern w:val="24"/>
          <w:sz w:val="18"/>
          <w:szCs w:val="18"/>
        </w:rPr>
        <w:t xml:space="preserve">and </w:t>
      </w:r>
      <w:r w:rsidRPr="5BC4DC1D">
        <w:rPr>
          <w:rFonts w:asciiTheme="minorHAnsi" w:eastAsia="Calibri" w:hAnsiTheme="minorHAnsi" w:cstheme="minorBidi"/>
          <w:i/>
          <w:iCs/>
          <w:kern w:val="24"/>
          <w:sz w:val="18"/>
          <w:szCs w:val="18"/>
        </w:rPr>
        <w:t>ENPP2 (</w:t>
      </w:r>
      <w:r w:rsidRPr="5BC4DC1D">
        <w:rPr>
          <w:rFonts w:asciiTheme="minorHAnsi" w:eastAsia="Calibri" w:hAnsiTheme="minorHAnsi" w:cstheme="minorBidi"/>
          <w:b/>
          <w:bCs/>
          <w:i/>
          <w:iCs/>
          <w:kern w:val="24"/>
          <w:sz w:val="18"/>
          <w:szCs w:val="18"/>
        </w:rPr>
        <w:t>C</w:t>
      </w:r>
      <w:r w:rsidRPr="5BC4DC1D">
        <w:rPr>
          <w:rFonts w:asciiTheme="minorHAnsi" w:eastAsia="Calibri" w:hAnsiTheme="minorHAnsi" w:cstheme="minorBidi"/>
          <w:i/>
          <w:iCs/>
          <w:kern w:val="24"/>
          <w:sz w:val="18"/>
          <w:szCs w:val="18"/>
        </w:rPr>
        <w:t>)</w:t>
      </w:r>
      <w:r w:rsidRPr="5BC4DC1D">
        <w:rPr>
          <w:rFonts w:asciiTheme="minorHAnsi" w:eastAsia="Calibri" w:hAnsiTheme="minorHAnsi" w:cstheme="minorBidi"/>
          <w:kern w:val="24"/>
          <w:sz w:val="18"/>
          <w:szCs w:val="18"/>
        </w:rPr>
        <w:t> mRNA expression in tumour-rich and TME-rich samples</w:t>
      </w:r>
      <w:r w:rsidR="005F0E4B">
        <w:rPr>
          <w:rFonts w:asciiTheme="minorHAnsi" w:eastAsia="Calibri" w:hAnsiTheme="minorHAnsi" w:cstheme="minorBidi"/>
          <w:kern w:val="24"/>
          <w:sz w:val="18"/>
          <w:szCs w:val="18"/>
        </w:rPr>
        <w:t xml:space="preserve"> </w:t>
      </w:r>
      <w:r w:rsidRPr="5BC4DC1D">
        <w:rPr>
          <w:rFonts w:asciiTheme="minorHAnsi" w:eastAsia="Calibri" w:hAnsiTheme="minorHAnsi" w:cstheme="minorBidi"/>
          <w:kern w:val="24"/>
          <w:sz w:val="18"/>
          <w:szCs w:val="18"/>
        </w:rPr>
        <w:t>across several cancers in the TCGA </w:t>
      </w:r>
      <w:proofErr w:type="spellStart"/>
      <w:r w:rsidRPr="5BC4DC1D">
        <w:rPr>
          <w:rFonts w:asciiTheme="minorHAnsi" w:eastAsia="Calibri" w:hAnsiTheme="minorHAnsi" w:cstheme="minorBidi"/>
          <w:kern w:val="24"/>
          <w:sz w:val="18"/>
          <w:szCs w:val="18"/>
        </w:rPr>
        <w:t>PanCancer</w:t>
      </w:r>
      <w:proofErr w:type="spellEnd"/>
      <w:r w:rsidRPr="5BC4DC1D">
        <w:rPr>
          <w:rFonts w:asciiTheme="minorHAnsi" w:eastAsia="Calibri" w:hAnsiTheme="minorHAnsi" w:cstheme="minorBidi"/>
          <w:kern w:val="24"/>
          <w:sz w:val="18"/>
          <w:szCs w:val="18"/>
        </w:rPr>
        <w:t xml:space="preserve"> Atlas study. Groupings were defined used ESTIMATE scores. Significance determined by two-way ANOVA. </w:t>
      </w:r>
      <w:r w:rsidRPr="5BC4DC1D">
        <w:rPr>
          <w:rFonts w:asciiTheme="minorHAnsi" w:eastAsiaTheme="minorEastAsia" w:hAnsiTheme="minorHAnsi" w:cstheme="minorBidi"/>
          <w:kern w:val="24"/>
          <w:sz w:val="18"/>
          <w:szCs w:val="18"/>
        </w:rPr>
        <w:t>RSEM: RNA-</w:t>
      </w:r>
      <w:proofErr w:type="spellStart"/>
      <w:r w:rsidRPr="5BC4DC1D">
        <w:rPr>
          <w:rFonts w:asciiTheme="minorHAnsi" w:eastAsiaTheme="minorEastAsia" w:hAnsiTheme="minorHAnsi" w:cstheme="minorBidi"/>
          <w:kern w:val="24"/>
          <w:sz w:val="18"/>
          <w:szCs w:val="18"/>
        </w:rPr>
        <w:t>Seq</w:t>
      </w:r>
      <w:proofErr w:type="spellEnd"/>
      <w:r w:rsidRPr="5BC4DC1D">
        <w:rPr>
          <w:rFonts w:asciiTheme="minorHAnsi" w:eastAsiaTheme="minorEastAsia" w:hAnsiTheme="minorHAnsi" w:cstheme="minorBidi"/>
          <w:kern w:val="24"/>
          <w:sz w:val="18"/>
          <w:szCs w:val="18"/>
        </w:rPr>
        <w:t xml:space="preserve"> by Expectation-Maximization.</w:t>
      </w:r>
    </w:p>
    <w:p w14:paraId="4689F8B4" w14:textId="14C6FD70" w:rsidR="0025126A" w:rsidRPr="000F16E2" w:rsidRDefault="008B738E" w:rsidP="000F16E2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sz w:val="18"/>
          <w:szCs w:val="18"/>
        </w:rPr>
      </w:pPr>
      <w:r w:rsidRPr="008B5A67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>Cancer abbreviations are as follows: ACC- Adrenocortical Carcinoma; BLCA-Bladder Cancer; BRCA-Breast Invasive carcinoma; CESC-Cervical squamous cell carcinoma and endocervical adenocarcinoma; COAD-Colon adenocarcinoma; ESCA-</w:t>
      </w:r>
      <w:proofErr w:type="spellStart"/>
      <w:r w:rsidRPr="008B5A67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>Esophageal</w:t>
      </w:r>
      <w:proofErr w:type="spellEnd"/>
      <w:r w:rsidRPr="008B5A67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 xml:space="preserve"> carcinoma; GBM-Glioblastoma multiforme; HCC-Hepatocellular Carcinoma; HNSC-Head and Neck squamous cell carcinoma; KICH-Kidney Chromophobe; KIRC-Kidney renal clear cell carcinoma; KIRP-Kidney renal papillary cell carcinoma; LGG: Brain Lower Grade Glioma; LUAD-Lung adenocarcinoma; LUSC-Lung squamous cell carcinoma; OV-Ovarian serous cystadenocarcinoma; PDAC-Pancreatic ductal adenocarcinoma; PCPG-Pheochromocytoma and Paraganglioma; PRAD-</w:t>
      </w:r>
      <w:r w:rsidRPr="008B5A67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lastRenderedPageBreak/>
        <w:t>Prostate adenocarcinoma; SKCM-Skin Cutaneous Melanoma; STAD: Stomach adenocarcinoma; THCA-Thyroid carcinoma; Uterine Cancer; THYM: Thymoma ; UCS-Uterine Carcinosarcoma; UCEC-Uterine Corpus Endometrial Carcinoma.</w:t>
      </w:r>
    </w:p>
    <w:sectPr w:rsidR="0025126A" w:rsidRPr="000F16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F89"/>
    <w:rsid w:val="00024C54"/>
    <w:rsid w:val="00032CCA"/>
    <w:rsid w:val="00051604"/>
    <w:rsid w:val="00053CE3"/>
    <w:rsid w:val="000A7F16"/>
    <w:rsid w:val="000B4CCE"/>
    <w:rsid w:val="000C6370"/>
    <w:rsid w:val="000D0DE9"/>
    <w:rsid w:val="000F16E2"/>
    <w:rsid w:val="000F535E"/>
    <w:rsid w:val="00101574"/>
    <w:rsid w:val="00136015"/>
    <w:rsid w:val="00195629"/>
    <w:rsid w:val="001D332F"/>
    <w:rsid w:val="001F1CB9"/>
    <w:rsid w:val="0025126A"/>
    <w:rsid w:val="00255B0B"/>
    <w:rsid w:val="0029572C"/>
    <w:rsid w:val="002C3F57"/>
    <w:rsid w:val="002C6D65"/>
    <w:rsid w:val="002D382A"/>
    <w:rsid w:val="002F588E"/>
    <w:rsid w:val="00311E51"/>
    <w:rsid w:val="00334923"/>
    <w:rsid w:val="0036CC2C"/>
    <w:rsid w:val="003746D5"/>
    <w:rsid w:val="003A1D71"/>
    <w:rsid w:val="003A3A14"/>
    <w:rsid w:val="003A3E44"/>
    <w:rsid w:val="003D40BA"/>
    <w:rsid w:val="004424D5"/>
    <w:rsid w:val="004A1811"/>
    <w:rsid w:val="004B0963"/>
    <w:rsid w:val="0051469D"/>
    <w:rsid w:val="00515367"/>
    <w:rsid w:val="00534AA4"/>
    <w:rsid w:val="005A7CAB"/>
    <w:rsid w:val="005D0E7F"/>
    <w:rsid w:val="005D6687"/>
    <w:rsid w:val="005F0E4B"/>
    <w:rsid w:val="006019B7"/>
    <w:rsid w:val="00630879"/>
    <w:rsid w:val="00630D88"/>
    <w:rsid w:val="006348BE"/>
    <w:rsid w:val="00647DDB"/>
    <w:rsid w:val="006551FB"/>
    <w:rsid w:val="0069768A"/>
    <w:rsid w:val="006C49D2"/>
    <w:rsid w:val="006F0FD3"/>
    <w:rsid w:val="00724036"/>
    <w:rsid w:val="007646F8"/>
    <w:rsid w:val="00765C3A"/>
    <w:rsid w:val="00797B37"/>
    <w:rsid w:val="007B26D9"/>
    <w:rsid w:val="00826533"/>
    <w:rsid w:val="0086661E"/>
    <w:rsid w:val="008B5A67"/>
    <w:rsid w:val="008B738E"/>
    <w:rsid w:val="008D1F56"/>
    <w:rsid w:val="008D6EFE"/>
    <w:rsid w:val="008E4EEA"/>
    <w:rsid w:val="008E7106"/>
    <w:rsid w:val="008F2687"/>
    <w:rsid w:val="00904BC2"/>
    <w:rsid w:val="009E31F6"/>
    <w:rsid w:val="009F4193"/>
    <w:rsid w:val="00A042D1"/>
    <w:rsid w:val="00A45F89"/>
    <w:rsid w:val="00AA3251"/>
    <w:rsid w:val="00AD4132"/>
    <w:rsid w:val="00AE0535"/>
    <w:rsid w:val="00B2113E"/>
    <w:rsid w:val="00B44145"/>
    <w:rsid w:val="00B71204"/>
    <w:rsid w:val="00B846CD"/>
    <w:rsid w:val="00BA0F86"/>
    <w:rsid w:val="00BE3194"/>
    <w:rsid w:val="00BF12F4"/>
    <w:rsid w:val="00C01141"/>
    <w:rsid w:val="00C57B15"/>
    <w:rsid w:val="00C64CC9"/>
    <w:rsid w:val="00C64D18"/>
    <w:rsid w:val="00C71655"/>
    <w:rsid w:val="00C83FFB"/>
    <w:rsid w:val="00C85CA0"/>
    <w:rsid w:val="00CE2BE8"/>
    <w:rsid w:val="00D2308F"/>
    <w:rsid w:val="00D240CE"/>
    <w:rsid w:val="00D263F4"/>
    <w:rsid w:val="00E07B4B"/>
    <w:rsid w:val="00E37CBA"/>
    <w:rsid w:val="00E62FFD"/>
    <w:rsid w:val="00E7769E"/>
    <w:rsid w:val="00E905BC"/>
    <w:rsid w:val="00EE6A40"/>
    <w:rsid w:val="00F021BC"/>
    <w:rsid w:val="00F0499E"/>
    <w:rsid w:val="00F14433"/>
    <w:rsid w:val="00F25B16"/>
    <w:rsid w:val="00F30AC0"/>
    <w:rsid w:val="00F327E4"/>
    <w:rsid w:val="00F360E6"/>
    <w:rsid w:val="00F52033"/>
    <w:rsid w:val="00F65B6A"/>
    <w:rsid w:val="00F758B9"/>
    <w:rsid w:val="00F932A6"/>
    <w:rsid w:val="00FD65B5"/>
    <w:rsid w:val="00FE3C59"/>
    <w:rsid w:val="00FF11DA"/>
    <w:rsid w:val="08E90B85"/>
    <w:rsid w:val="0E7DCB56"/>
    <w:rsid w:val="10F0B8AD"/>
    <w:rsid w:val="1F765E59"/>
    <w:rsid w:val="2939FF69"/>
    <w:rsid w:val="43D1A00F"/>
    <w:rsid w:val="4DEAF837"/>
    <w:rsid w:val="4E0B7242"/>
    <w:rsid w:val="59A6DA82"/>
    <w:rsid w:val="5A290BBC"/>
    <w:rsid w:val="5BC4DC1D"/>
    <w:rsid w:val="62700503"/>
    <w:rsid w:val="6BDE9654"/>
    <w:rsid w:val="7A546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E44AE"/>
  <w15:chartTrackingRefBased/>
  <w15:docId w15:val="{98143A62-D3A6-43E3-8BE5-18BF5DD64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B73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29572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91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2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5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8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Volat</dc:creator>
  <cp:keywords/>
  <dc:description/>
  <cp:lastModifiedBy>Fanny Volat</cp:lastModifiedBy>
  <cp:revision>5</cp:revision>
  <cp:lastPrinted>2024-09-24T15:30:00Z</cp:lastPrinted>
  <dcterms:created xsi:type="dcterms:W3CDTF">2024-10-07T13:49:00Z</dcterms:created>
  <dcterms:modified xsi:type="dcterms:W3CDTF">2024-10-09T12:17:00Z</dcterms:modified>
</cp:coreProperties>
</file>